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04648" w14:textId="67F74F52" w:rsidR="00C5629D" w:rsidRPr="0019521F" w:rsidRDefault="00C562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 w:rsidRPr="0019521F">
        <w:rPr>
          <w:b/>
        </w:rPr>
        <w:t xml:space="preserve">Supplemental Table 3. </w:t>
      </w:r>
      <w:r w:rsidR="00772995" w:rsidRPr="0019521F">
        <w:rPr>
          <w:bCs/>
        </w:rPr>
        <w:t xml:space="preserve">Clinical characteristics of </w:t>
      </w:r>
      <w:r w:rsidR="002D6298" w:rsidRPr="0019521F">
        <w:rPr>
          <w:bCs/>
        </w:rPr>
        <w:t>the study subjects</w:t>
      </w:r>
      <w:r w:rsidR="00772995" w:rsidRPr="0019521F">
        <w:rPr>
          <w:bCs/>
        </w:rPr>
        <w:t>.</w:t>
      </w:r>
    </w:p>
    <w:p w14:paraId="6EE68352" w14:textId="77777777" w:rsidR="00757F3C" w:rsidRPr="0019521F" w:rsidRDefault="00757F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"/>
        <w:gridCol w:w="1132"/>
        <w:gridCol w:w="1166"/>
        <w:gridCol w:w="1332"/>
        <w:gridCol w:w="1420"/>
        <w:gridCol w:w="1466"/>
        <w:gridCol w:w="1621"/>
        <w:gridCol w:w="955"/>
        <w:gridCol w:w="1027"/>
        <w:gridCol w:w="833"/>
        <w:gridCol w:w="799"/>
        <w:gridCol w:w="894"/>
      </w:tblGrid>
      <w:tr w:rsidR="00B03615" w:rsidRPr="0019521F" w14:paraId="27C7FCFA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59A840D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99" w:type="pct"/>
            <w:vAlign w:val="center"/>
          </w:tcPr>
          <w:p w14:paraId="73C8DB3C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b/>
                <w:bCs/>
                <w:sz w:val="20"/>
                <w:szCs w:val="20"/>
              </w:rPr>
              <w:t>Blood culture</w:t>
            </w:r>
          </w:p>
        </w:tc>
        <w:tc>
          <w:tcPr>
            <w:tcW w:w="529" w:type="pct"/>
            <w:vAlign w:val="center"/>
          </w:tcPr>
          <w:p w14:paraId="7B8F77F1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b/>
                <w:bCs/>
                <w:sz w:val="20"/>
                <w:szCs w:val="20"/>
              </w:rPr>
              <w:t>Metagenomic shotgun sequencing</w:t>
            </w:r>
          </w:p>
        </w:tc>
        <w:tc>
          <w:tcPr>
            <w:tcW w:w="513" w:type="pct"/>
            <w:vAlign w:val="center"/>
          </w:tcPr>
          <w:p w14:paraId="49F94F29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b/>
                <w:bCs/>
                <w:sz w:val="20"/>
                <w:szCs w:val="20"/>
              </w:rPr>
              <w:t>Standard tests (specimen type)</w:t>
            </w:r>
          </w:p>
        </w:tc>
        <w:tc>
          <w:tcPr>
            <w:tcW w:w="843" w:type="pct"/>
            <w:vAlign w:val="center"/>
          </w:tcPr>
          <w:p w14:paraId="7C5EC669" w14:textId="77777777" w:rsidR="00CB34E6" w:rsidRPr="0019521F" w:rsidRDefault="00CB34E6" w:rsidP="00214850">
            <w:pPr>
              <w:jc w:val="center"/>
              <w:rPr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Microbiological tests done</w:t>
            </w:r>
          </w:p>
        </w:tc>
        <w:tc>
          <w:tcPr>
            <w:tcW w:w="623" w:type="pct"/>
            <w:vAlign w:val="center"/>
          </w:tcPr>
          <w:p w14:paraId="5AEEA746" w14:textId="77777777" w:rsidR="00CB34E6" w:rsidRPr="0019521F" w:rsidRDefault="00CB34E6" w:rsidP="0042076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b/>
                <w:bCs/>
                <w:sz w:val="20"/>
                <w:szCs w:val="20"/>
              </w:rPr>
              <w:t>Etiology of fever based on medical record review</w:t>
            </w:r>
          </w:p>
        </w:tc>
        <w:tc>
          <w:tcPr>
            <w:tcW w:w="302" w:type="pct"/>
            <w:vAlign w:val="center"/>
          </w:tcPr>
          <w:p w14:paraId="348E5C4C" w14:textId="4455F9F3" w:rsidR="00CB34E6" w:rsidRDefault="00CB34E6" w:rsidP="0042076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302" w:type="pct"/>
            <w:vAlign w:val="center"/>
          </w:tcPr>
          <w:p w14:paraId="3992E130" w14:textId="49946603" w:rsidR="00CB34E6" w:rsidRPr="0019521F" w:rsidRDefault="00CB34E6" w:rsidP="001770A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ample available for sequencing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0940F76" w14:textId="205A0C34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Central lin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21CBFB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Mucositi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9B12CE" w14:textId="5DDFDC81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A2D52A3" w14:textId="77777777" w:rsidR="00CB34E6" w:rsidRPr="0019521F" w:rsidRDefault="00CB34E6" w:rsidP="0021485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9521F">
              <w:rPr>
                <w:rFonts w:eastAsia="Times New Roman"/>
                <w:b/>
                <w:bCs/>
                <w:sz w:val="20"/>
                <w:szCs w:val="20"/>
              </w:rPr>
              <w:t>ID consult</w:t>
            </w:r>
          </w:p>
        </w:tc>
      </w:tr>
      <w:tr w:rsidR="00B03615" w:rsidRPr="0019521F" w14:paraId="0918B16D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3E40BA6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99" w:type="pct"/>
            <w:vAlign w:val="center"/>
          </w:tcPr>
          <w:p w14:paraId="543C6C2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2D0E8A8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21E5663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788FFC0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46C4E93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0B33DE3E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Urine culture: Negative</w:t>
            </w:r>
          </w:p>
        </w:tc>
        <w:tc>
          <w:tcPr>
            <w:tcW w:w="623" w:type="pct"/>
            <w:vAlign w:val="center"/>
          </w:tcPr>
          <w:p w14:paraId="5FE19C48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Deep venous thrombosis</w:t>
            </w:r>
          </w:p>
        </w:tc>
        <w:tc>
          <w:tcPr>
            <w:tcW w:w="302" w:type="pct"/>
            <w:vAlign w:val="center"/>
          </w:tcPr>
          <w:p w14:paraId="69F63A41" w14:textId="6AC12F0D" w:rsidR="00CB34E6" w:rsidRDefault="00463A33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arabine</w:t>
            </w:r>
            <w:r w:rsidR="00672D41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+</w:t>
            </w:r>
            <w:r w:rsidR="00672D41">
              <w:rPr>
                <w:rFonts w:eastAsia="Times New Roman"/>
                <w:sz w:val="20"/>
                <w:szCs w:val="20"/>
              </w:rPr>
              <w:t xml:space="preserve"> </w:t>
            </w:r>
            <w:r w:rsidR="007754F7">
              <w:rPr>
                <w:rFonts w:eastAsia="Times New Roman"/>
                <w:sz w:val="20"/>
                <w:szCs w:val="20"/>
              </w:rPr>
              <w:t>M</w:t>
            </w:r>
            <w:r>
              <w:rPr>
                <w:rFonts w:eastAsia="Times New Roman"/>
                <w:sz w:val="20"/>
                <w:szCs w:val="20"/>
              </w:rPr>
              <w:t>ethotrexate</w:t>
            </w:r>
            <w:r w:rsidR="00672D41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+</w:t>
            </w:r>
            <w:r>
              <w:t xml:space="preserve"> </w:t>
            </w:r>
            <w:r w:rsidR="007754F7">
              <w:rPr>
                <w:rFonts w:eastAsia="Times New Roman"/>
                <w:sz w:val="20"/>
                <w:szCs w:val="20"/>
              </w:rPr>
              <w:t>M</w:t>
            </w:r>
            <w:r w:rsidRPr="00463A33">
              <w:rPr>
                <w:rFonts w:eastAsia="Times New Roman"/>
                <w:sz w:val="20"/>
                <w:szCs w:val="20"/>
              </w:rPr>
              <w:t>ethylprednisolone</w:t>
            </w:r>
          </w:p>
        </w:tc>
        <w:tc>
          <w:tcPr>
            <w:tcW w:w="302" w:type="pct"/>
            <w:vAlign w:val="center"/>
          </w:tcPr>
          <w:p w14:paraId="5D00F604" w14:textId="5B94E81E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D3552FD" w14:textId="403F71E3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BDB62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012AD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D64B7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749B46E5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35B5CB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99" w:type="pct"/>
            <w:vAlign w:val="center"/>
          </w:tcPr>
          <w:p w14:paraId="3301BD1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64BEF90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0D65A40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0F52190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</w:t>
            </w:r>
          </w:p>
          <w:p w14:paraId="5B97DB4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6BC3ADD8" w14:textId="70AA7DD9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CT chest: </w:t>
            </w:r>
            <w:proofErr w:type="gramStart"/>
            <w:r w:rsidRPr="0019521F">
              <w:rPr>
                <w:rFonts w:eastAsia="Times New Roman"/>
                <w:sz w:val="20"/>
                <w:szCs w:val="20"/>
              </w:rPr>
              <w:t>Small</w:t>
            </w:r>
            <w:proofErr w:type="gramEnd"/>
            <w:r w:rsidRPr="0019521F">
              <w:rPr>
                <w:rFonts w:eastAsia="Times New Roman"/>
                <w:sz w:val="20"/>
                <w:szCs w:val="20"/>
              </w:rPr>
              <w:t xml:space="preserve"> ground-glass opacification</w:t>
            </w:r>
          </w:p>
          <w:p w14:paraId="4CF1381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Negative</w:t>
            </w:r>
          </w:p>
          <w:p w14:paraId="5D02D274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Brucella</w:t>
            </w:r>
            <w:r w:rsidRPr="0019521F">
              <w:rPr>
                <w:sz w:val="20"/>
                <w:szCs w:val="20"/>
              </w:rPr>
              <w:t xml:space="preserve"> serology: Negative</w:t>
            </w:r>
          </w:p>
          <w:p w14:paraId="50509A22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Q fever serology: Negative</w:t>
            </w:r>
          </w:p>
          <w:p w14:paraId="3F35FD11" w14:textId="6C5383FC" w:rsidR="00CB34E6" w:rsidRPr="0019521F" w:rsidRDefault="0098533E" w:rsidP="002908E7">
            <w:pPr>
              <w:jc w:val="center"/>
              <w:rPr>
                <w:sz w:val="20"/>
                <w:szCs w:val="20"/>
              </w:rPr>
            </w:pPr>
            <w:r w:rsidRPr="0098533E">
              <w:rPr>
                <w:rFonts w:hint="eastAsia"/>
                <w:sz w:val="20"/>
                <w:szCs w:val="20"/>
              </w:rPr>
              <w:t>(1</w:t>
            </w:r>
            <w:r w:rsidRPr="0098533E">
              <w:rPr>
                <w:rFonts w:hint="eastAsia"/>
                <w:sz w:val="20"/>
                <w:szCs w:val="20"/>
              </w:rPr>
              <w:t>→</w:t>
            </w:r>
            <w:r w:rsidRPr="0098533E">
              <w:rPr>
                <w:rFonts w:hint="eastAsia"/>
                <w:sz w:val="20"/>
                <w:szCs w:val="20"/>
              </w:rPr>
              <w:t>3)-</w:t>
            </w:r>
            <w:r w:rsidRPr="0098533E">
              <w:rPr>
                <w:rFonts w:hint="eastAsia"/>
                <w:sz w:val="20"/>
                <w:szCs w:val="20"/>
              </w:rPr>
              <w:t>β</w:t>
            </w:r>
            <w:r w:rsidRPr="0098533E">
              <w:rPr>
                <w:rFonts w:hint="eastAsia"/>
                <w:sz w:val="20"/>
                <w:szCs w:val="20"/>
              </w:rPr>
              <w:t>-D-Glucan</w:t>
            </w:r>
            <w:r>
              <w:rPr>
                <w:sz w:val="20"/>
                <w:szCs w:val="20"/>
              </w:rPr>
              <w:t xml:space="preserve"> assay</w:t>
            </w:r>
            <w:r w:rsidR="00CB34E6" w:rsidRPr="0019521F">
              <w:rPr>
                <w:sz w:val="20"/>
                <w:szCs w:val="20"/>
              </w:rPr>
              <w:t>: Negative</w:t>
            </w:r>
          </w:p>
          <w:p w14:paraId="153A528A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Galactomannan: Negative</w:t>
            </w:r>
          </w:p>
        </w:tc>
        <w:tc>
          <w:tcPr>
            <w:tcW w:w="623" w:type="pct"/>
            <w:vAlign w:val="center"/>
          </w:tcPr>
          <w:p w14:paraId="797D380B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68385EC6" w14:textId="081589FA" w:rsidR="00CB34E6" w:rsidRDefault="00672D41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 xml:space="preserve">+ Fludarabine + </w:t>
            </w:r>
            <w:r w:rsidR="007754F7">
              <w:rPr>
                <w:rFonts w:eastAsia="Times New Roman"/>
                <w:sz w:val="20"/>
                <w:szCs w:val="20"/>
              </w:rPr>
              <w:t>C</w:t>
            </w:r>
            <w:r>
              <w:rPr>
                <w:rFonts w:eastAsia="Times New Roman"/>
                <w:sz w:val="20"/>
                <w:szCs w:val="20"/>
              </w:rPr>
              <w:t>ytarabine</w:t>
            </w:r>
          </w:p>
        </w:tc>
        <w:tc>
          <w:tcPr>
            <w:tcW w:w="302" w:type="pct"/>
            <w:vAlign w:val="center"/>
          </w:tcPr>
          <w:p w14:paraId="01591926" w14:textId="742553E8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3DBFBE0" w14:textId="4FF1911E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5AA03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C0F74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9DC544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03791363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03FBA42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99" w:type="pct"/>
            <w:vAlign w:val="center"/>
          </w:tcPr>
          <w:p w14:paraId="67D4068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4C0AB3D8" w14:textId="63D7A3DC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 (GB virus)</w:t>
            </w:r>
          </w:p>
        </w:tc>
        <w:tc>
          <w:tcPr>
            <w:tcW w:w="513" w:type="pct"/>
            <w:vAlign w:val="center"/>
          </w:tcPr>
          <w:p w14:paraId="51A240A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5897490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3EDA06E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4D48D3C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Multiple sub-centimeter pulmonary nodules</w:t>
            </w:r>
          </w:p>
          <w:p w14:paraId="7DF1EBD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Colitis</w:t>
            </w:r>
          </w:p>
          <w:p w14:paraId="44F14975" w14:textId="20AF4CD3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19521F">
              <w:rPr>
                <w:rFonts w:eastAsia="Times New Roman"/>
                <w:i/>
                <w:sz w:val="20"/>
                <w:szCs w:val="20"/>
              </w:rPr>
              <w:lastRenderedPageBreak/>
              <w:t>C</w:t>
            </w:r>
            <w:r w:rsidR="00F44374">
              <w:rPr>
                <w:rFonts w:eastAsia="Times New Roman"/>
                <w:i/>
                <w:sz w:val="20"/>
                <w:szCs w:val="20"/>
              </w:rPr>
              <w:t>lostridioides</w:t>
            </w:r>
            <w:proofErr w:type="spellEnd"/>
            <w:r w:rsidRPr="0019521F">
              <w:rPr>
                <w:rFonts w:eastAsia="Times New Roman"/>
                <w:i/>
                <w:sz w:val="20"/>
                <w:szCs w:val="20"/>
              </w:rPr>
              <w:t xml:space="preserve">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  <w:p w14:paraId="779BE9BD" w14:textId="5AFB4EB0" w:rsidR="00CB34E6" w:rsidRPr="0019521F" w:rsidRDefault="0098533E" w:rsidP="002908E7">
            <w:pPr>
              <w:jc w:val="center"/>
              <w:rPr>
                <w:sz w:val="20"/>
                <w:szCs w:val="20"/>
              </w:rPr>
            </w:pPr>
            <w:r w:rsidRPr="0098533E">
              <w:rPr>
                <w:rFonts w:hint="eastAsia"/>
                <w:sz w:val="20"/>
                <w:szCs w:val="20"/>
              </w:rPr>
              <w:t>(1</w:t>
            </w:r>
            <w:r w:rsidRPr="0098533E">
              <w:rPr>
                <w:rFonts w:hint="eastAsia"/>
                <w:sz w:val="20"/>
                <w:szCs w:val="20"/>
              </w:rPr>
              <w:t>→</w:t>
            </w:r>
            <w:r w:rsidRPr="0098533E">
              <w:rPr>
                <w:rFonts w:hint="eastAsia"/>
                <w:sz w:val="20"/>
                <w:szCs w:val="20"/>
              </w:rPr>
              <w:t>3)-</w:t>
            </w:r>
            <w:r w:rsidRPr="0098533E">
              <w:rPr>
                <w:rFonts w:hint="eastAsia"/>
                <w:sz w:val="20"/>
                <w:szCs w:val="20"/>
              </w:rPr>
              <w:t>β</w:t>
            </w:r>
            <w:r w:rsidRPr="0098533E">
              <w:rPr>
                <w:rFonts w:hint="eastAsia"/>
                <w:sz w:val="20"/>
                <w:szCs w:val="20"/>
              </w:rPr>
              <w:t>-D-Glucan assay</w:t>
            </w:r>
            <w:r w:rsidR="00CB34E6" w:rsidRPr="0019521F">
              <w:rPr>
                <w:sz w:val="20"/>
                <w:szCs w:val="20"/>
              </w:rPr>
              <w:t>: Negative</w:t>
            </w:r>
          </w:p>
          <w:p w14:paraId="3362E881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Galactomannan: Negative</w:t>
            </w:r>
          </w:p>
        </w:tc>
        <w:tc>
          <w:tcPr>
            <w:tcW w:w="623" w:type="pct"/>
            <w:vAlign w:val="center"/>
          </w:tcPr>
          <w:p w14:paraId="747E659E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lastRenderedPageBreak/>
              <w:t>Colitis/pulmonary nodules</w:t>
            </w:r>
          </w:p>
        </w:tc>
        <w:tc>
          <w:tcPr>
            <w:tcW w:w="302" w:type="pct"/>
            <w:vAlign w:val="center"/>
          </w:tcPr>
          <w:p w14:paraId="77FECC3C" w14:textId="1CD93389" w:rsidR="00B03615" w:rsidRDefault="00B03615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itoxantrone + </w:t>
            </w:r>
            <w:r w:rsidRPr="00B03615">
              <w:rPr>
                <w:rFonts w:eastAsia="Times New Roman"/>
                <w:sz w:val="20"/>
                <w:szCs w:val="20"/>
              </w:rPr>
              <w:t>Cytarabine</w:t>
            </w:r>
            <w:r>
              <w:rPr>
                <w:rFonts w:eastAsia="Times New Roman"/>
                <w:sz w:val="20"/>
                <w:szCs w:val="20"/>
              </w:rPr>
              <w:t xml:space="preserve"> + Etoposide</w:t>
            </w:r>
          </w:p>
          <w:p w14:paraId="1E60564E" w14:textId="77777777" w:rsidR="00CB34E6" w:rsidRPr="00B03615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2" w:type="pct"/>
            <w:vAlign w:val="center"/>
          </w:tcPr>
          <w:p w14:paraId="0FE2B9C9" w14:textId="6DA0B59F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00D468D" w14:textId="56623045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58554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FCC7EA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22A74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0EE80A62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6E96B5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99" w:type="pct"/>
            <w:vAlign w:val="center"/>
          </w:tcPr>
          <w:p w14:paraId="53C7F98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39BC220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0172680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1D0D5CD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24B043F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Subtle opacities in right mid lung</w:t>
            </w:r>
          </w:p>
          <w:p w14:paraId="192CD44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Negative</w:t>
            </w:r>
          </w:p>
          <w:p w14:paraId="67D8930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Acute sigmoid colon diverticulitis</w:t>
            </w:r>
          </w:p>
          <w:p w14:paraId="7A8E4774" w14:textId="1267F3F8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</w:tc>
        <w:tc>
          <w:tcPr>
            <w:tcW w:w="623" w:type="pct"/>
            <w:vAlign w:val="center"/>
          </w:tcPr>
          <w:p w14:paraId="3F581AB0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-ST elevation myocardial infarction/acute diverticulitis</w:t>
            </w:r>
          </w:p>
        </w:tc>
        <w:tc>
          <w:tcPr>
            <w:tcW w:w="302" w:type="pct"/>
            <w:vAlign w:val="center"/>
          </w:tcPr>
          <w:p w14:paraId="4A68683A" w14:textId="5A0757C7" w:rsidR="00CB34E6" w:rsidRDefault="00264242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264242">
              <w:rPr>
                <w:rFonts w:eastAsia="Times New Roman"/>
                <w:sz w:val="20"/>
                <w:szCs w:val="20"/>
              </w:rPr>
              <w:t>ytarabine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64242">
              <w:rPr>
                <w:rFonts w:eastAsia="Times New Roman"/>
                <w:sz w:val="20"/>
                <w:szCs w:val="20"/>
              </w:rPr>
              <w:t>+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="00F44374">
              <w:rPr>
                <w:rFonts w:eastAsia="Times New Roman"/>
                <w:sz w:val="20"/>
                <w:szCs w:val="20"/>
              </w:rPr>
              <w:t>D</w:t>
            </w:r>
            <w:r w:rsidR="00F44374" w:rsidRPr="00264242">
              <w:rPr>
                <w:rFonts w:eastAsia="Times New Roman"/>
                <w:sz w:val="20"/>
                <w:szCs w:val="20"/>
              </w:rPr>
              <w:t>aunorubicin</w:t>
            </w:r>
            <w:r>
              <w:rPr>
                <w:rFonts w:eastAsia="Times New Roman"/>
                <w:sz w:val="20"/>
                <w:szCs w:val="20"/>
              </w:rPr>
              <w:t xml:space="preserve"> + clinical trial drug</w:t>
            </w:r>
          </w:p>
        </w:tc>
        <w:tc>
          <w:tcPr>
            <w:tcW w:w="302" w:type="pct"/>
            <w:vAlign w:val="center"/>
          </w:tcPr>
          <w:p w14:paraId="30AE529D" w14:textId="0075734B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2049AFE" w14:textId="797FA372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BADFE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2DAF9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CB6E12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7532E018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76E2FF1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99" w:type="pct"/>
            <w:vAlign w:val="center"/>
          </w:tcPr>
          <w:p w14:paraId="7D60AC4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00BE367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1C3CA49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5D82E62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01C485C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6B4DF5F7" w14:textId="390739DA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</w:tc>
        <w:tc>
          <w:tcPr>
            <w:tcW w:w="623" w:type="pct"/>
            <w:vAlign w:val="center"/>
          </w:tcPr>
          <w:p w14:paraId="28E20589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461E6CB4" w14:textId="592D5F0B" w:rsidR="00CB34E6" w:rsidRDefault="00FC7998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Dasatinib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+ </w:t>
            </w:r>
            <w:r w:rsidR="005D7D0B">
              <w:rPr>
                <w:rFonts w:eastAsia="Times New Roman"/>
                <w:sz w:val="20"/>
                <w:szCs w:val="20"/>
              </w:rPr>
              <w:t>Hyper CVAD</w:t>
            </w:r>
          </w:p>
        </w:tc>
        <w:tc>
          <w:tcPr>
            <w:tcW w:w="302" w:type="pct"/>
            <w:vAlign w:val="center"/>
          </w:tcPr>
          <w:p w14:paraId="47C40B7D" w14:textId="60F83CBA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1FB2C78" w14:textId="79C9A4CB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E5A6F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4428A5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7C17F0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02A8B19D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3BCBED8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99" w:type="pct"/>
            <w:vAlign w:val="center"/>
          </w:tcPr>
          <w:p w14:paraId="19645B2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3A093AA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Rhinovirus</w:t>
            </w:r>
          </w:p>
        </w:tc>
        <w:tc>
          <w:tcPr>
            <w:tcW w:w="513" w:type="pct"/>
            <w:vAlign w:val="center"/>
          </w:tcPr>
          <w:p w14:paraId="0F1C434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Rhinovirus (nasopharyngeal swab)</w:t>
            </w:r>
          </w:p>
        </w:tc>
        <w:tc>
          <w:tcPr>
            <w:tcW w:w="843" w:type="pct"/>
            <w:vAlign w:val="center"/>
          </w:tcPr>
          <w:p w14:paraId="4A4DEB7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2A4FD51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53AE42B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Negative</w:t>
            </w:r>
          </w:p>
          <w:p w14:paraId="5F42809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Negative</w:t>
            </w:r>
          </w:p>
          <w:p w14:paraId="154CAC81" w14:textId="2C38D149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  <w:p w14:paraId="39827D7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Respiratory pathogen panel: Rhinovirus</w:t>
            </w:r>
          </w:p>
          <w:p w14:paraId="5E135B2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lastRenderedPageBreak/>
              <w:t>Gastrointestinal panel: Negative</w:t>
            </w:r>
          </w:p>
          <w:p w14:paraId="279DA23E" w14:textId="1AC1B6C3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Serology for Q fever, and </w:t>
            </w:r>
            <w:r w:rsidRPr="0019521F">
              <w:rPr>
                <w:rFonts w:eastAsia="Times New Roman"/>
                <w:i/>
                <w:sz w:val="20"/>
                <w:szCs w:val="20"/>
              </w:rPr>
              <w:t>Bartonella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and </w:t>
            </w:r>
            <w:r w:rsidRPr="0019521F">
              <w:rPr>
                <w:rFonts w:eastAsia="Times New Roman"/>
                <w:i/>
                <w:sz w:val="20"/>
                <w:szCs w:val="20"/>
              </w:rPr>
              <w:t xml:space="preserve">Histoplasma </w:t>
            </w:r>
            <w:r w:rsidRPr="0019521F">
              <w:rPr>
                <w:rFonts w:eastAsia="Times New Roman"/>
                <w:sz w:val="20"/>
                <w:szCs w:val="20"/>
              </w:rPr>
              <w:t>species: Negative</w:t>
            </w:r>
          </w:p>
        </w:tc>
        <w:tc>
          <w:tcPr>
            <w:tcW w:w="623" w:type="pct"/>
            <w:vAlign w:val="center"/>
          </w:tcPr>
          <w:p w14:paraId="6565F6A5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lastRenderedPageBreak/>
              <w:t>Respiratory infection</w:t>
            </w:r>
          </w:p>
        </w:tc>
        <w:tc>
          <w:tcPr>
            <w:tcW w:w="302" w:type="pct"/>
            <w:vAlign w:val="center"/>
          </w:tcPr>
          <w:p w14:paraId="772131AB" w14:textId="37037FAA" w:rsidR="00CB34E6" w:rsidRDefault="006861F9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 xml:space="preserve">+ Cytarabine +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302" w:type="pct"/>
            <w:vAlign w:val="center"/>
          </w:tcPr>
          <w:p w14:paraId="5340E830" w14:textId="267C0A4E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3B3F4C8" w14:textId="206EBC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C2522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D6968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959BCB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6D5627DD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CB2895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99" w:type="pct"/>
            <w:vAlign w:val="center"/>
          </w:tcPr>
          <w:p w14:paraId="084A7B2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2C63AE1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071B365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39FFD2F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264C114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4F3FFE07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Negative</w:t>
            </w:r>
          </w:p>
        </w:tc>
        <w:tc>
          <w:tcPr>
            <w:tcW w:w="623" w:type="pct"/>
            <w:vAlign w:val="center"/>
          </w:tcPr>
          <w:p w14:paraId="65012A95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1329EADA" w14:textId="618C14D6" w:rsidR="00CB34E6" w:rsidRDefault="006861F9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52546547" w14:textId="151DAD3B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8CB8060" w14:textId="434F3FEE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08D27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77E24B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53A7B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6F0910D1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D444A5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99" w:type="pct"/>
            <w:vAlign w:val="center"/>
          </w:tcPr>
          <w:p w14:paraId="5FE3B0C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3D02D58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30C7990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74477A3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7528586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Bilateral interstitial infiltrates</w:t>
            </w:r>
          </w:p>
          <w:p w14:paraId="27D58D0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Bilateral interstitial infiltrates</w:t>
            </w:r>
          </w:p>
          <w:p w14:paraId="4690961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Urine culture: Negative</w:t>
            </w:r>
          </w:p>
          <w:p w14:paraId="33D9F76C" w14:textId="76069551" w:rsidR="00CB34E6" w:rsidRPr="0019521F" w:rsidRDefault="0098533E" w:rsidP="002908E7">
            <w:pPr>
              <w:jc w:val="center"/>
              <w:rPr>
                <w:sz w:val="20"/>
                <w:szCs w:val="20"/>
              </w:rPr>
            </w:pPr>
            <w:r w:rsidRPr="0098533E">
              <w:rPr>
                <w:rFonts w:hint="eastAsia"/>
                <w:sz w:val="20"/>
                <w:szCs w:val="20"/>
              </w:rPr>
              <w:t>(1</w:t>
            </w:r>
            <w:r w:rsidRPr="0098533E">
              <w:rPr>
                <w:rFonts w:hint="eastAsia"/>
                <w:sz w:val="20"/>
                <w:szCs w:val="20"/>
              </w:rPr>
              <w:t>→</w:t>
            </w:r>
            <w:r w:rsidRPr="0098533E">
              <w:rPr>
                <w:rFonts w:hint="eastAsia"/>
                <w:sz w:val="20"/>
                <w:szCs w:val="20"/>
              </w:rPr>
              <w:t>3)-</w:t>
            </w:r>
            <w:r w:rsidRPr="0098533E">
              <w:rPr>
                <w:rFonts w:hint="eastAsia"/>
                <w:sz w:val="20"/>
                <w:szCs w:val="20"/>
              </w:rPr>
              <w:t>β</w:t>
            </w:r>
            <w:r w:rsidRPr="0098533E">
              <w:rPr>
                <w:rFonts w:hint="eastAsia"/>
                <w:sz w:val="20"/>
                <w:szCs w:val="20"/>
              </w:rPr>
              <w:t>-D-Glucan</w:t>
            </w:r>
            <w:r>
              <w:rPr>
                <w:sz w:val="20"/>
                <w:szCs w:val="20"/>
              </w:rPr>
              <w:t xml:space="preserve"> assay</w:t>
            </w:r>
            <w:r w:rsidR="00CB34E6" w:rsidRPr="0019521F">
              <w:rPr>
                <w:sz w:val="20"/>
                <w:szCs w:val="20"/>
              </w:rPr>
              <w:t>: Negative</w:t>
            </w:r>
          </w:p>
          <w:p w14:paraId="4BF5BDA1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Galactomannan: Negative</w:t>
            </w:r>
          </w:p>
        </w:tc>
        <w:tc>
          <w:tcPr>
            <w:tcW w:w="623" w:type="pct"/>
            <w:vAlign w:val="center"/>
          </w:tcPr>
          <w:p w14:paraId="2D78A9B3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Pneumonia</w:t>
            </w:r>
          </w:p>
        </w:tc>
        <w:tc>
          <w:tcPr>
            <w:tcW w:w="302" w:type="pct"/>
            <w:vAlign w:val="center"/>
          </w:tcPr>
          <w:p w14:paraId="55089198" w14:textId="611AD8BB" w:rsidR="00CB34E6" w:rsidRDefault="008460E3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  <w:r w:rsidR="00697EBE">
              <w:rPr>
                <w:rFonts w:eastAsia="Times New Roman"/>
                <w:sz w:val="20"/>
                <w:szCs w:val="20"/>
              </w:rPr>
              <w:t xml:space="preserve"> followed by </w:t>
            </w:r>
            <w:proofErr w:type="spellStart"/>
            <w:r w:rsidR="00697EBE">
              <w:rPr>
                <w:rFonts w:eastAsia="Times New Roman"/>
                <w:sz w:val="20"/>
                <w:szCs w:val="20"/>
              </w:rPr>
              <w:t>Venetoclax</w:t>
            </w:r>
            <w:proofErr w:type="spellEnd"/>
            <w:r w:rsidR="00697EBE">
              <w:rPr>
                <w:rFonts w:eastAsia="Times New Roman"/>
                <w:sz w:val="20"/>
                <w:szCs w:val="20"/>
              </w:rPr>
              <w:t xml:space="preserve"> and Decitabine</w:t>
            </w:r>
          </w:p>
        </w:tc>
        <w:tc>
          <w:tcPr>
            <w:tcW w:w="302" w:type="pct"/>
            <w:vAlign w:val="center"/>
          </w:tcPr>
          <w:p w14:paraId="61F5E899" w14:textId="108E46C9" w:rsidR="00CB34E6" w:rsidRPr="0019521F" w:rsidRDefault="001770AC" w:rsidP="00E53627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</w:t>
            </w:r>
            <w:r w:rsidR="00E53627">
              <w:rPr>
                <w:rFonts w:eastAsia="Times New Roman"/>
                <w:sz w:val="20"/>
                <w:szCs w:val="20"/>
              </w:rPr>
              <w:t>1, S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912F433" w14:textId="49F1F2A1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72EF68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FB4AD7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16FF4A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7F4A4881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9D708A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99" w:type="pct"/>
            <w:vAlign w:val="center"/>
          </w:tcPr>
          <w:p w14:paraId="5973C9B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4A0DF2D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1429933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1A00B96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28D4C4B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058C3BDD" w14:textId="1C1B810F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  <w:p w14:paraId="6FE13F69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Respiratory pathogen panel: Negative</w:t>
            </w:r>
          </w:p>
        </w:tc>
        <w:tc>
          <w:tcPr>
            <w:tcW w:w="623" w:type="pct"/>
            <w:vAlign w:val="center"/>
          </w:tcPr>
          <w:p w14:paraId="2F4A8CD7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0B77F785" w14:textId="4912EE5C" w:rsidR="00CB34E6" w:rsidRDefault="008460E3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 + clinical trial drug</w:t>
            </w:r>
          </w:p>
        </w:tc>
        <w:tc>
          <w:tcPr>
            <w:tcW w:w="302" w:type="pct"/>
            <w:vAlign w:val="center"/>
          </w:tcPr>
          <w:p w14:paraId="17417750" w14:textId="1CD0AC3C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A09EAF2" w14:textId="37962CCD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98733C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2D97E4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CCD693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48ADE722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FCC81C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99" w:type="pct"/>
            <w:vAlign w:val="center"/>
          </w:tcPr>
          <w:p w14:paraId="439BDED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4DC11B1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0438857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 xml:space="preserve">Pseudomonas aeruginosa </w:t>
            </w:r>
            <w:r w:rsidRPr="0019521F">
              <w:rPr>
                <w:iCs/>
                <w:sz w:val="20"/>
                <w:szCs w:val="20"/>
              </w:rPr>
              <w:t>(sputum)</w:t>
            </w:r>
          </w:p>
        </w:tc>
        <w:tc>
          <w:tcPr>
            <w:tcW w:w="843" w:type="pct"/>
            <w:vAlign w:val="center"/>
          </w:tcPr>
          <w:p w14:paraId="0765E13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6A7E5F9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lastRenderedPageBreak/>
              <w:t>CXR: Consolidation</w:t>
            </w:r>
          </w:p>
          <w:p w14:paraId="0D25DE7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Pneumonia</w:t>
            </w:r>
          </w:p>
          <w:p w14:paraId="5610AB39" w14:textId="0454E8E0" w:rsidR="00CB34E6" w:rsidRPr="0019521F" w:rsidRDefault="00CB34E6" w:rsidP="00545FE1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Sputum culture: </w:t>
            </w:r>
            <w:r w:rsidRPr="0019521F">
              <w:rPr>
                <w:rFonts w:eastAsia="Times New Roman"/>
                <w:i/>
                <w:iCs/>
                <w:sz w:val="20"/>
                <w:szCs w:val="20"/>
              </w:rPr>
              <w:t>Pseudomonas</w:t>
            </w:r>
            <w:r w:rsidRPr="0019521F">
              <w:rPr>
                <w:i/>
                <w:sz w:val="20"/>
                <w:szCs w:val="20"/>
              </w:rPr>
              <w:t xml:space="preserve"> aeruginosa</w:t>
            </w:r>
            <w:r w:rsidRPr="0019521F">
              <w:rPr>
                <w:rStyle w:val="CommentReference"/>
              </w:rPr>
              <w:t xml:space="preserve"> </w:t>
            </w:r>
          </w:p>
        </w:tc>
        <w:tc>
          <w:tcPr>
            <w:tcW w:w="623" w:type="pct"/>
            <w:vAlign w:val="center"/>
          </w:tcPr>
          <w:p w14:paraId="58859B86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lastRenderedPageBreak/>
              <w:t>Pseudomonas</w:t>
            </w:r>
            <w:r w:rsidRPr="0019521F">
              <w:rPr>
                <w:sz w:val="20"/>
                <w:szCs w:val="20"/>
              </w:rPr>
              <w:t xml:space="preserve"> pneumonia</w:t>
            </w:r>
          </w:p>
        </w:tc>
        <w:tc>
          <w:tcPr>
            <w:tcW w:w="302" w:type="pct"/>
            <w:vAlign w:val="center"/>
          </w:tcPr>
          <w:p w14:paraId="17923156" w14:textId="35D88532" w:rsidR="00CB34E6" w:rsidRDefault="00764ACF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Fludarabine + Cytarabine</w:t>
            </w:r>
          </w:p>
        </w:tc>
        <w:tc>
          <w:tcPr>
            <w:tcW w:w="302" w:type="pct"/>
            <w:vAlign w:val="center"/>
          </w:tcPr>
          <w:p w14:paraId="7C3967CD" w14:textId="1C061422" w:rsidR="00CB34E6" w:rsidRPr="0019521F" w:rsidRDefault="00BB19CE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8AC459D" w14:textId="190F54EB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F75B0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36BB77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6B2D1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3B154FA3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288CF0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99" w:type="pct"/>
            <w:vAlign w:val="center"/>
          </w:tcPr>
          <w:p w14:paraId="657B2AEA" w14:textId="6994F9B5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</w:t>
            </w:r>
            <w:r w:rsidR="00F44374">
              <w:rPr>
                <w:i/>
                <w:sz w:val="20"/>
                <w:szCs w:val="20"/>
              </w:rPr>
              <w:t>treptococcus</w:t>
            </w:r>
            <w:r w:rsidRPr="0019521F">
              <w:rPr>
                <w:i/>
                <w:sz w:val="20"/>
                <w:szCs w:val="20"/>
              </w:rPr>
              <w:t xml:space="preserve"> mitis</w:t>
            </w:r>
            <w:r w:rsidRPr="0019521F">
              <w:rPr>
                <w:sz w:val="20"/>
                <w:szCs w:val="20"/>
              </w:rPr>
              <w:t xml:space="preserve"> group (2/2 sets)</w:t>
            </w:r>
          </w:p>
        </w:tc>
        <w:tc>
          <w:tcPr>
            <w:tcW w:w="529" w:type="pct"/>
            <w:vAlign w:val="center"/>
          </w:tcPr>
          <w:p w14:paraId="412A380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0BB39F3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 xml:space="preserve">S. mitis </w:t>
            </w:r>
            <w:r w:rsidRPr="0019521F">
              <w:rPr>
                <w:sz w:val="20"/>
                <w:szCs w:val="20"/>
              </w:rPr>
              <w:t>group (blood culture)</w:t>
            </w:r>
          </w:p>
        </w:tc>
        <w:tc>
          <w:tcPr>
            <w:tcW w:w="843" w:type="pct"/>
            <w:vAlign w:val="center"/>
          </w:tcPr>
          <w:p w14:paraId="04F099F7" w14:textId="02CD2B93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Blood culture: </w:t>
            </w:r>
            <w:r w:rsidRPr="0019521F">
              <w:rPr>
                <w:rFonts w:eastAsia="Times New Roman"/>
                <w:i/>
                <w:iCs/>
                <w:sz w:val="20"/>
                <w:szCs w:val="20"/>
              </w:rPr>
              <w:t xml:space="preserve">S. mitis </w:t>
            </w:r>
            <w:r w:rsidRPr="0019521F">
              <w:rPr>
                <w:rFonts w:eastAsia="Times New Roman"/>
                <w:sz w:val="20"/>
                <w:szCs w:val="20"/>
              </w:rPr>
              <w:t>group</w:t>
            </w:r>
          </w:p>
          <w:p w14:paraId="1D4F520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070B94D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Negative</w:t>
            </w:r>
          </w:p>
          <w:p w14:paraId="6259C6F5" w14:textId="49E90008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  <w:p w14:paraId="29329074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Respiratory pathogen panel: Negative</w:t>
            </w:r>
          </w:p>
        </w:tc>
        <w:tc>
          <w:tcPr>
            <w:tcW w:w="623" w:type="pct"/>
            <w:vAlign w:val="center"/>
          </w:tcPr>
          <w:p w14:paraId="13DC77C1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. mitis</w:t>
            </w:r>
            <w:r w:rsidRPr="0019521F">
              <w:rPr>
                <w:sz w:val="20"/>
                <w:szCs w:val="20"/>
              </w:rPr>
              <w:t xml:space="preserve"> bloodstream infection</w:t>
            </w:r>
          </w:p>
        </w:tc>
        <w:tc>
          <w:tcPr>
            <w:tcW w:w="302" w:type="pct"/>
            <w:vAlign w:val="center"/>
          </w:tcPr>
          <w:p w14:paraId="223900E8" w14:textId="3CAEB192" w:rsidR="00CB34E6" w:rsidRDefault="006F26D7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="00917D19" w:rsidRPr="00917D19">
              <w:rPr>
                <w:rFonts w:eastAsia="Times New Roman"/>
                <w:sz w:val="20"/>
                <w:szCs w:val="20"/>
              </w:rPr>
              <w:t xml:space="preserve">ytarabine +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</w:t>
            </w:r>
            <w:r w:rsidR="00917D19" w:rsidRPr="00917D19">
              <w:rPr>
                <w:rFonts w:eastAsia="Times New Roman"/>
                <w:sz w:val="20"/>
                <w:szCs w:val="20"/>
              </w:rPr>
              <w:t>idostaurin</w:t>
            </w:r>
            <w:proofErr w:type="spellEnd"/>
          </w:p>
        </w:tc>
        <w:tc>
          <w:tcPr>
            <w:tcW w:w="302" w:type="pct"/>
            <w:vAlign w:val="center"/>
          </w:tcPr>
          <w:p w14:paraId="5762082C" w14:textId="30CD88F6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BEAD0C7" w14:textId="74BB7AC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A58157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3C78C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AF16DF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541E6B22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3B9CFA0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99" w:type="pct"/>
            <w:vAlign w:val="center"/>
          </w:tcPr>
          <w:p w14:paraId="1031BCC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 xml:space="preserve">Leptotrichia wadei </w:t>
            </w:r>
            <w:r w:rsidRPr="0019521F">
              <w:rPr>
                <w:sz w:val="20"/>
                <w:szCs w:val="20"/>
              </w:rPr>
              <w:t xml:space="preserve">(1/2 sets) and </w:t>
            </w:r>
            <w:r w:rsidRPr="0019521F">
              <w:rPr>
                <w:i/>
                <w:sz w:val="20"/>
                <w:szCs w:val="20"/>
              </w:rPr>
              <w:t xml:space="preserve">Leptotrichia buccalis </w:t>
            </w:r>
            <w:r w:rsidRPr="0019521F">
              <w:rPr>
                <w:sz w:val="20"/>
                <w:szCs w:val="20"/>
              </w:rPr>
              <w:t xml:space="preserve">(1/2 </w:t>
            </w:r>
            <w:proofErr w:type="gramStart"/>
            <w:r w:rsidRPr="0019521F">
              <w:rPr>
                <w:sz w:val="20"/>
                <w:szCs w:val="20"/>
              </w:rPr>
              <w:t>sets)</w:t>
            </w:r>
            <w:r w:rsidRPr="0019521F">
              <w:rPr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529" w:type="pct"/>
            <w:vAlign w:val="center"/>
          </w:tcPr>
          <w:p w14:paraId="5F2337D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. epidermidis</w:t>
            </w:r>
            <w:r w:rsidRPr="0019521F">
              <w:rPr>
                <w:sz w:val="20"/>
                <w:szCs w:val="20"/>
              </w:rPr>
              <w:t xml:space="preserve"> (also Simian virus 40)</w:t>
            </w:r>
          </w:p>
        </w:tc>
        <w:tc>
          <w:tcPr>
            <w:tcW w:w="513" w:type="pct"/>
            <w:vAlign w:val="center"/>
          </w:tcPr>
          <w:p w14:paraId="65230DD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 xml:space="preserve">L. wadei </w:t>
            </w:r>
            <w:r w:rsidRPr="0019521F">
              <w:rPr>
                <w:sz w:val="20"/>
                <w:szCs w:val="20"/>
              </w:rPr>
              <w:t xml:space="preserve">and </w:t>
            </w:r>
            <w:r w:rsidRPr="0019521F">
              <w:rPr>
                <w:i/>
                <w:sz w:val="20"/>
                <w:szCs w:val="20"/>
              </w:rPr>
              <w:t>L. buccalis</w:t>
            </w:r>
            <w:r w:rsidRPr="0019521F">
              <w:rPr>
                <w:sz w:val="20"/>
                <w:szCs w:val="20"/>
              </w:rPr>
              <w:t xml:space="preserve"> (blood culture)</w:t>
            </w:r>
          </w:p>
        </w:tc>
        <w:tc>
          <w:tcPr>
            <w:tcW w:w="843" w:type="pct"/>
            <w:vAlign w:val="center"/>
          </w:tcPr>
          <w:p w14:paraId="0CD81622" w14:textId="21A52D8B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Blood culture: </w:t>
            </w:r>
            <w:r w:rsidRPr="0019521F">
              <w:rPr>
                <w:i/>
                <w:sz w:val="20"/>
                <w:szCs w:val="20"/>
              </w:rPr>
              <w:t xml:space="preserve">L. wadei </w:t>
            </w:r>
            <w:r w:rsidRPr="0019521F">
              <w:rPr>
                <w:sz w:val="20"/>
                <w:szCs w:val="20"/>
              </w:rPr>
              <w:t xml:space="preserve">and </w:t>
            </w:r>
            <w:r w:rsidRPr="0019521F">
              <w:rPr>
                <w:i/>
                <w:sz w:val="20"/>
                <w:szCs w:val="20"/>
              </w:rPr>
              <w:t>L. buccalis</w:t>
            </w:r>
          </w:p>
          <w:p w14:paraId="58D5BBF7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</w:tc>
        <w:tc>
          <w:tcPr>
            <w:tcW w:w="623" w:type="pct"/>
            <w:vAlign w:val="center"/>
          </w:tcPr>
          <w:p w14:paraId="1A98D39E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Mucositis with potential transient bacteremia</w:t>
            </w:r>
          </w:p>
        </w:tc>
        <w:tc>
          <w:tcPr>
            <w:tcW w:w="302" w:type="pct"/>
            <w:vAlign w:val="center"/>
          </w:tcPr>
          <w:p w14:paraId="78FD3F25" w14:textId="5E88F4B8" w:rsidR="00CB34E6" w:rsidRDefault="00A330FD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6551821A" w14:textId="45CE4D4F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3FB028D" w14:textId="4FE02753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9DD73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56BD9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BB4048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4143FFF3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2E00EB1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99" w:type="pct"/>
            <w:vAlign w:val="center"/>
          </w:tcPr>
          <w:p w14:paraId="7448A9B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22A4178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513" w:type="pct"/>
            <w:vAlign w:val="center"/>
          </w:tcPr>
          <w:p w14:paraId="0C26FFC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4F2FC43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768872E2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</w:tc>
        <w:tc>
          <w:tcPr>
            <w:tcW w:w="623" w:type="pct"/>
            <w:vAlign w:val="center"/>
          </w:tcPr>
          <w:p w14:paraId="6BAC4BAC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Peri-anal cellulitis</w:t>
            </w:r>
          </w:p>
        </w:tc>
        <w:tc>
          <w:tcPr>
            <w:tcW w:w="302" w:type="pct"/>
            <w:vAlign w:val="center"/>
          </w:tcPr>
          <w:p w14:paraId="43BF1462" w14:textId="38CAF485" w:rsidR="00CB34E6" w:rsidRDefault="00A330FD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149A54A5" w14:textId="0A616F39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</w:t>
            </w:r>
            <w:r w:rsidR="00E53627">
              <w:rPr>
                <w:rFonts w:eastAsia="Times New Roman"/>
                <w:sz w:val="20"/>
                <w:szCs w:val="20"/>
              </w:rPr>
              <w:t xml:space="preserve">1, </w:t>
            </w: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BE00430" w14:textId="0AAFC80D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C0D854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DBE8E1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25EFE0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259FE255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8BEEA1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99" w:type="pct"/>
            <w:vAlign w:val="center"/>
          </w:tcPr>
          <w:p w14:paraId="7F28366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. mitis</w:t>
            </w:r>
            <w:r w:rsidRPr="0019521F">
              <w:rPr>
                <w:sz w:val="20"/>
                <w:szCs w:val="20"/>
              </w:rPr>
              <w:t xml:space="preserve"> (1/3 sets; 1/9 bottles)</w:t>
            </w:r>
          </w:p>
        </w:tc>
        <w:tc>
          <w:tcPr>
            <w:tcW w:w="529" w:type="pct"/>
            <w:vAlign w:val="center"/>
          </w:tcPr>
          <w:p w14:paraId="44BBB50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701DB75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i/>
                <w:sz w:val="20"/>
                <w:szCs w:val="20"/>
              </w:rPr>
              <w:t>S. mitis</w:t>
            </w:r>
            <w:r w:rsidRPr="0019521F">
              <w:rPr>
                <w:sz w:val="20"/>
                <w:szCs w:val="20"/>
              </w:rPr>
              <w:t xml:space="preserve"> group (blood culture)</w:t>
            </w:r>
          </w:p>
        </w:tc>
        <w:tc>
          <w:tcPr>
            <w:tcW w:w="843" w:type="pct"/>
            <w:vAlign w:val="center"/>
          </w:tcPr>
          <w:p w14:paraId="3F1096D2" w14:textId="40E11205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 xml:space="preserve">Blood culture: </w:t>
            </w:r>
            <w:r w:rsidRPr="0019521F">
              <w:rPr>
                <w:rFonts w:eastAsia="Times New Roman"/>
                <w:i/>
                <w:iCs/>
                <w:sz w:val="20"/>
                <w:szCs w:val="20"/>
              </w:rPr>
              <w:t xml:space="preserve">S. mitis </w:t>
            </w:r>
            <w:r w:rsidRPr="0019521F">
              <w:rPr>
                <w:rFonts w:eastAsia="Times New Roman"/>
                <w:sz w:val="20"/>
                <w:szCs w:val="20"/>
              </w:rPr>
              <w:t>group</w:t>
            </w:r>
          </w:p>
          <w:p w14:paraId="7A76D1E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3B60508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Multifocal nodular consolidation</w:t>
            </w:r>
          </w:p>
          <w:p w14:paraId="78FF414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abdomen: Negative</w:t>
            </w:r>
          </w:p>
          <w:p w14:paraId="737958D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Urine culture: Negative</w:t>
            </w:r>
          </w:p>
          <w:p w14:paraId="1152856E" w14:textId="0AB31285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</w:tc>
        <w:tc>
          <w:tcPr>
            <w:tcW w:w="623" w:type="pct"/>
            <w:vAlign w:val="center"/>
          </w:tcPr>
          <w:p w14:paraId="25D58589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Transient bacteremia or contaminant</w:t>
            </w:r>
          </w:p>
        </w:tc>
        <w:tc>
          <w:tcPr>
            <w:tcW w:w="302" w:type="pct"/>
            <w:vAlign w:val="center"/>
          </w:tcPr>
          <w:p w14:paraId="17740E17" w14:textId="3DF40EA0" w:rsidR="00CB34E6" w:rsidRDefault="00A330FD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</w:t>
            </w:r>
            <w:r w:rsidRPr="00264242">
              <w:rPr>
                <w:rFonts w:eastAsia="Times New Roman"/>
                <w:sz w:val="20"/>
                <w:szCs w:val="20"/>
              </w:rPr>
              <w:t>ytarabine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64242">
              <w:rPr>
                <w:rFonts w:eastAsia="Times New Roman"/>
                <w:sz w:val="20"/>
                <w:szCs w:val="20"/>
              </w:rPr>
              <w:t>+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="00F44374">
              <w:rPr>
                <w:rFonts w:eastAsia="Times New Roman"/>
                <w:sz w:val="20"/>
                <w:szCs w:val="20"/>
              </w:rPr>
              <w:t>D</w:t>
            </w:r>
            <w:r w:rsidR="00F44374" w:rsidRPr="00264242">
              <w:rPr>
                <w:rFonts w:eastAsia="Times New Roman"/>
                <w:sz w:val="20"/>
                <w:szCs w:val="20"/>
              </w:rPr>
              <w:t>aunorubicin</w:t>
            </w:r>
          </w:p>
        </w:tc>
        <w:tc>
          <w:tcPr>
            <w:tcW w:w="302" w:type="pct"/>
            <w:vAlign w:val="center"/>
          </w:tcPr>
          <w:p w14:paraId="69AFE4F0" w14:textId="0427289B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B709192" w14:textId="3DF48C1C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8D356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458B9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3086F3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654CBB76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01BA9DD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399" w:type="pct"/>
            <w:vAlign w:val="center"/>
          </w:tcPr>
          <w:p w14:paraId="6F45F51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69D8E8E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416B931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56F7143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5FCFCF5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4252D18A" w14:textId="0846AFE4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 xml:space="preserve">C. difficile </w:t>
            </w:r>
            <w:r w:rsidRPr="0019521F">
              <w:rPr>
                <w:rFonts w:eastAsia="Times New Roman"/>
                <w:sz w:val="20"/>
                <w:szCs w:val="20"/>
              </w:rPr>
              <w:t>PCR: Negative</w:t>
            </w:r>
          </w:p>
        </w:tc>
        <w:tc>
          <w:tcPr>
            <w:tcW w:w="623" w:type="pct"/>
            <w:vAlign w:val="center"/>
          </w:tcPr>
          <w:p w14:paraId="7E3D8228" w14:textId="78EC3718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Superior vena cava thrombosis</w:t>
            </w:r>
          </w:p>
        </w:tc>
        <w:tc>
          <w:tcPr>
            <w:tcW w:w="302" w:type="pct"/>
            <w:vAlign w:val="center"/>
          </w:tcPr>
          <w:p w14:paraId="1085DAFC" w14:textId="4864B821" w:rsidR="00CB34E6" w:rsidRDefault="00E715CA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69677004" w14:textId="4BA28354" w:rsidR="00CB34E6" w:rsidRPr="0019521F" w:rsidRDefault="00534D51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8B72F5F" w14:textId="2B1F4359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A1064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A7AEFE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951E1B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2E9E754B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BC08E7C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99" w:type="pct"/>
            <w:vAlign w:val="center"/>
          </w:tcPr>
          <w:p w14:paraId="3527051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34FBE9C0" w14:textId="62B60D54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 (GB virus)</w:t>
            </w:r>
          </w:p>
        </w:tc>
        <w:tc>
          <w:tcPr>
            <w:tcW w:w="513" w:type="pct"/>
            <w:vAlign w:val="center"/>
          </w:tcPr>
          <w:p w14:paraId="3F4337C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Influenza A and respiratory syncytial virus (nasopharyngeal swab)</w:t>
            </w:r>
          </w:p>
        </w:tc>
        <w:tc>
          <w:tcPr>
            <w:tcW w:w="843" w:type="pct"/>
            <w:vAlign w:val="center"/>
          </w:tcPr>
          <w:p w14:paraId="10BF9CA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21E9272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T chest: opacity in right middle lobe</w:t>
            </w:r>
          </w:p>
          <w:p w14:paraId="088EF7E1" w14:textId="4AB0FC26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asal swab: Influenza/</w:t>
            </w:r>
            <w:r w:rsidRPr="0019521F">
              <w:rPr>
                <w:sz w:val="20"/>
                <w:szCs w:val="20"/>
              </w:rPr>
              <w:t xml:space="preserve"> respiratory syncytial virus</w:t>
            </w:r>
          </w:p>
          <w:p w14:paraId="6FC832E0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Sputum culture: Negative</w:t>
            </w:r>
          </w:p>
        </w:tc>
        <w:tc>
          <w:tcPr>
            <w:tcW w:w="623" w:type="pct"/>
            <w:vAlign w:val="center"/>
          </w:tcPr>
          <w:p w14:paraId="6E54A7CB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Upper respiratory infection</w:t>
            </w:r>
          </w:p>
        </w:tc>
        <w:tc>
          <w:tcPr>
            <w:tcW w:w="302" w:type="pct"/>
            <w:vAlign w:val="center"/>
          </w:tcPr>
          <w:p w14:paraId="37B8BF52" w14:textId="7FE663BD" w:rsidR="00CB34E6" w:rsidRDefault="00F0713A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70986899" w14:textId="09F83735" w:rsidR="00CB34E6" w:rsidRPr="0019521F" w:rsidRDefault="00534D51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0B610A8" w14:textId="44F470CE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3A9C4E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2F319B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32E9F3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3BE5D7A5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0068B3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99" w:type="pct"/>
            <w:vAlign w:val="center"/>
          </w:tcPr>
          <w:p w14:paraId="661702E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1BD7874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366C7D9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7B1ACD7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4E483BBF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</w:tc>
        <w:tc>
          <w:tcPr>
            <w:tcW w:w="623" w:type="pct"/>
            <w:vAlign w:val="center"/>
          </w:tcPr>
          <w:p w14:paraId="4428E42E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7B3013A7" w14:textId="4641E5AA" w:rsidR="00CB34E6" w:rsidRDefault="00132D09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6AA4F175" w14:textId="243B0511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FC691B9" w14:textId="7A3BFEA5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D15E52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E1C29D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97EADF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</w:tr>
      <w:tr w:rsidR="00B03615" w:rsidRPr="0019521F" w14:paraId="4ABCF466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7B8E9DC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99" w:type="pct"/>
            <w:vAlign w:val="center"/>
          </w:tcPr>
          <w:p w14:paraId="29477DB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36AD8AC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3AB2A75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72CAE91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6D5DA099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3BE70E16" w14:textId="1AD677E6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i/>
                <w:sz w:val="20"/>
                <w:szCs w:val="20"/>
              </w:rPr>
              <w:t>C. difficile</w:t>
            </w:r>
            <w:r w:rsidRPr="0019521F">
              <w:rPr>
                <w:rFonts w:eastAsia="Times New Roman"/>
                <w:sz w:val="20"/>
                <w:szCs w:val="20"/>
              </w:rPr>
              <w:t xml:space="preserve"> PCR: Negative</w:t>
            </w:r>
          </w:p>
        </w:tc>
        <w:tc>
          <w:tcPr>
            <w:tcW w:w="623" w:type="pct"/>
            <w:vAlign w:val="center"/>
          </w:tcPr>
          <w:p w14:paraId="2A142940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Drug fever with rash</w:t>
            </w:r>
          </w:p>
        </w:tc>
        <w:tc>
          <w:tcPr>
            <w:tcW w:w="302" w:type="pct"/>
            <w:vAlign w:val="center"/>
          </w:tcPr>
          <w:p w14:paraId="14C4AD44" w14:textId="467055D9" w:rsidR="00CB34E6" w:rsidRDefault="00132D09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>+ Cytarabine</w:t>
            </w:r>
          </w:p>
        </w:tc>
        <w:tc>
          <w:tcPr>
            <w:tcW w:w="302" w:type="pct"/>
            <w:vAlign w:val="center"/>
          </w:tcPr>
          <w:p w14:paraId="135FBBCA" w14:textId="144D1911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1, 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27F4C1F" w14:textId="15DB2679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98333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1F21C7A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03B3716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1706ED18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DF8C9BE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99" w:type="pct"/>
            <w:vAlign w:val="center"/>
          </w:tcPr>
          <w:p w14:paraId="5C604BF3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754E7F8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5F7EEDC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2374CAD4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5295F132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</w:tc>
        <w:tc>
          <w:tcPr>
            <w:tcW w:w="623" w:type="pct"/>
            <w:vAlign w:val="center"/>
          </w:tcPr>
          <w:p w14:paraId="5D52DE42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Chemotherapy related fever</w:t>
            </w:r>
          </w:p>
        </w:tc>
        <w:tc>
          <w:tcPr>
            <w:tcW w:w="302" w:type="pct"/>
            <w:vAlign w:val="center"/>
          </w:tcPr>
          <w:p w14:paraId="163793CA" w14:textId="394178FE" w:rsidR="00CB34E6" w:rsidRDefault="005D11D1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D11D1">
              <w:rPr>
                <w:rFonts w:eastAsia="Times New Roman"/>
                <w:sz w:val="20"/>
                <w:szCs w:val="20"/>
              </w:rPr>
              <w:t>Cladribine + Cytarabine + G-CSF + Mitoxantrone</w:t>
            </w:r>
          </w:p>
        </w:tc>
        <w:tc>
          <w:tcPr>
            <w:tcW w:w="302" w:type="pct"/>
            <w:vAlign w:val="center"/>
          </w:tcPr>
          <w:p w14:paraId="63BBD03E" w14:textId="28022C7E" w:rsidR="00CB34E6" w:rsidRPr="0019521F" w:rsidRDefault="001770AC" w:rsidP="00BB19C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F2574AD" w14:textId="0718F6AC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F9DD7F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EB34A6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38F475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  <w:tr w:rsidR="00B03615" w:rsidRPr="0019521F" w14:paraId="57BA5A5C" w14:textId="77777777" w:rsidTr="00420761">
        <w:trPr>
          <w:trHeight w:val="300"/>
        </w:trPr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7FC27B38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399" w:type="pct"/>
            <w:vAlign w:val="center"/>
          </w:tcPr>
          <w:p w14:paraId="62FE1AD0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29" w:type="pct"/>
            <w:vAlign w:val="center"/>
          </w:tcPr>
          <w:p w14:paraId="495786F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513" w:type="pct"/>
            <w:vAlign w:val="center"/>
          </w:tcPr>
          <w:p w14:paraId="3DE2613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None</w:t>
            </w:r>
          </w:p>
        </w:tc>
        <w:tc>
          <w:tcPr>
            <w:tcW w:w="843" w:type="pct"/>
            <w:vAlign w:val="center"/>
          </w:tcPr>
          <w:p w14:paraId="30B76101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Blood culture: Negative</w:t>
            </w:r>
          </w:p>
          <w:p w14:paraId="061132C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CXR: Negative</w:t>
            </w:r>
          </w:p>
          <w:p w14:paraId="5CD6378A" w14:textId="77777777" w:rsidR="00CB34E6" w:rsidRPr="0019521F" w:rsidRDefault="00CB34E6" w:rsidP="002908E7">
            <w:pPr>
              <w:jc w:val="center"/>
              <w:rPr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Urine culture: Negative</w:t>
            </w:r>
          </w:p>
        </w:tc>
        <w:tc>
          <w:tcPr>
            <w:tcW w:w="623" w:type="pct"/>
            <w:vAlign w:val="center"/>
          </w:tcPr>
          <w:p w14:paraId="211D7FE7" w14:textId="77777777" w:rsidR="00CB34E6" w:rsidRPr="0019521F" w:rsidRDefault="00CB34E6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sz w:val="20"/>
                <w:szCs w:val="20"/>
              </w:rPr>
              <w:t>Suspected drug reaction</w:t>
            </w:r>
          </w:p>
        </w:tc>
        <w:tc>
          <w:tcPr>
            <w:tcW w:w="302" w:type="pct"/>
            <w:vAlign w:val="center"/>
          </w:tcPr>
          <w:p w14:paraId="55CCB4BD" w14:textId="7C633B57" w:rsidR="00CB34E6" w:rsidRDefault="005D11D1" w:rsidP="004207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72D41">
              <w:rPr>
                <w:rFonts w:eastAsia="Times New Roman"/>
                <w:sz w:val="20"/>
                <w:szCs w:val="20"/>
              </w:rPr>
              <w:t xml:space="preserve">Idarubicin </w:t>
            </w:r>
            <w:r>
              <w:rPr>
                <w:rFonts w:eastAsia="Times New Roman"/>
                <w:sz w:val="20"/>
                <w:szCs w:val="20"/>
              </w:rPr>
              <w:t xml:space="preserve">+ Cytarabine + </w:t>
            </w:r>
            <w:r w:rsidR="00F44374">
              <w:rPr>
                <w:rFonts w:eastAsia="Times New Roman"/>
                <w:sz w:val="20"/>
                <w:szCs w:val="20"/>
              </w:rPr>
              <w:t>Nilotinib</w:t>
            </w:r>
          </w:p>
        </w:tc>
        <w:tc>
          <w:tcPr>
            <w:tcW w:w="302" w:type="pct"/>
            <w:vAlign w:val="center"/>
          </w:tcPr>
          <w:p w14:paraId="7F9CF186" w14:textId="61744863" w:rsidR="00CB34E6" w:rsidRPr="0019521F" w:rsidRDefault="001770AC" w:rsidP="001770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2, S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3C0816F" w14:textId="3D9E5E85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3241DD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157A27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CFBECDB" w14:textId="77777777" w:rsidR="00CB34E6" w:rsidRPr="0019521F" w:rsidRDefault="00CB34E6" w:rsidP="002908E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9521F">
              <w:rPr>
                <w:rFonts w:eastAsia="Times New Roman"/>
                <w:sz w:val="20"/>
                <w:szCs w:val="20"/>
              </w:rPr>
              <w:t>No</w:t>
            </w:r>
          </w:p>
        </w:tc>
      </w:tr>
    </w:tbl>
    <w:p w14:paraId="5AEA938D" w14:textId="77777777" w:rsidR="00B430D9" w:rsidRPr="0019521F" w:rsidRDefault="00706F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Cs/>
        </w:rPr>
      </w:pPr>
      <w:r w:rsidRPr="0019521F">
        <w:rPr>
          <w:b/>
        </w:rPr>
        <w:t xml:space="preserve">Abbreviations: </w:t>
      </w:r>
      <w:r w:rsidRPr="0019521F">
        <w:rPr>
          <w:bCs/>
        </w:rPr>
        <w:t xml:space="preserve">CXR, chest </w:t>
      </w:r>
      <w:r w:rsidR="00D22A02" w:rsidRPr="0019521F">
        <w:rPr>
          <w:bCs/>
        </w:rPr>
        <w:t>x</w:t>
      </w:r>
      <w:r w:rsidRPr="0019521F">
        <w:rPr>
          <w:bCs/>
        </w:rPr>
        <w:t>-ray; CT, comput</w:t>
      </w:r>
      <w:r w:rsidR="00D22A02" w:rsidRPr="0019521F">
        <w:rPr>
          <w:bCs/>
        </w:rPr>
        <w:t>ed</w:t>
      </w:r>
      <w:r w:rsidRPr="0019521F">
        <w:rPr>
          <w:bCs/>
        </w:rPr>
        <w:t xml:space="preserve"> tomography; GM</w:t>
      </w:r>
      <w:r w:rsidR="00FE2EEA" w:rsidRPr="0019521F">
        <w:rPr>
          <w:bCs/>
        </w:rPr>
        <w:t>-</w:t>
      </w:r>
      <w:r w:rsidRPr="0019521F">
        <w:rPr>
          <w:bCs/>
        </w:rPr>
        <w:t>CSF</w:t>
      </w:r>
      <w:r w:rsidR="00FE2EEA" w:rsidRPr="0019521F">
        <w:rPr>
          <w:bCs/>
        </w:rPr>
        <w:t>, granulocyte-macrophage colony-stimulating factor.</w:t>
      </w:r>
    </w:p>
    <w:p w14:paraId="751BFA01" w14:textId="7B149AEE" w:rsidR="00CA358F" w:rsidRPr="0019521F" w:rsidRDefault="00CA358F" w:rsidP="008A5480"/>
    <w:sectPr w:rsidR="00CA358F" w:rsidRPr="0019521F" w:rsidSect="00757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wadrdrx2atlet5suxxptkes2av59r5apr&quot;&gt;My EndNote Library-Saved-Converted&lt;record-ids&gt;&lt;item&gt;141&lt;/item&gt;&lt;item&gt;1053&lt;/item&gt;&lt;/record-ids&gt;&lt;/item&gt;&lt;/Libraries&gt;"/>
  </w:docVars>
  <w:rsids>
    <w:rsidRoot w:val="003463DE"/>
    <w:rsid w:val="00005ECA"/>
    <w:rsid w:val="000421DF"/>
    <w:rsid w:val="00053B06"/>
    <w:rsid w:val="00067D0C"/>
    <w:rsid w:val="0008146C"/>
    <w:rsid w:val="00094663"/>
    <w:rsid w:val="000B4112"/>
    <w:rsid w:val="00132D09"/>
    <w:rsid w:val="00176F81"/>
    <w:rsid w:val="001770AC"/>
    <w:rsid w:val="0019521F"/>
    <w:rsid w:val="00197FCA"/>
    <w:rsid w:val="002141A5"/>
    <w:rsid w:val="00214850"/>
    <w:rsid w:val="00236152"/>
    <w:rsid w:val="00264242"/>
    <w:rsid w:val="002806E8"/>
    <w:rsid w:val="002908E7"/>
    <w:rsid w:val="00292C4F"/>
    <w:rsid w:val="002D6298"/>
    <w:rsid w:val="002F133C"/>
    <w:rsid w:val="002F30D4"/>
    <w:rsid w:val="003070E0"/>
    <w:rsid w:val="003311D4"/>
    <w:rsid w:val="00335BF9"/>
    <w:rsid w:val="00342680"/>
    <w:rsid w:val="003440BB"/>
    <w:rsid w:val="003463DE"/>
    <w:rsid w:val="0038564E"/>
    <w:rsid w:val="003D009C"/>
    <w:rsid w:val="003D3EA5"/>
    <w:rsid w:val="003E1CD6"/>
    <w:rsid w:val="003E5234"/>
    <w:rsid w:val="00405150"/>
    <w:rsid w:val="00420761"/>
    <w:rsid w:val="00423B2B"/>
    <w:rsid w:val="00457CBD"/>
    <w:rsid w:val="00463A33"/>
    <w:rsid w:val="004B10C5"/>
    <w:rsid w:val="004B7E3C"/>
    <w:rsid w:val="004C59F4"/>
    <w:rsid w:val="00527CE2"/>
    <w:rsid w:val="00534D51"/>
    <w:rsid w:val="00545FE1"/>
    <w:rsid w:val="005D11D1"/>
    <w:rsid w:val="005D7D0B"/>
    <w:rsid w:val="005F2B33"/>
    <w:rsid w:val="00626FBF"/>
    <w:rsid w:val="006335CE"/>
    <w:rsid w:val="006447A9"/>
    <w:rsid w:val="006532C5"/>
    <w:rsid w:val="0065409A"/>
    <w:rsid w:val="006728D3"/>
    <w:rsid w:val="00672D41"/>
    <w:rsid w:val="006861F9"/>
    <w:rsid w:val="00697EBE"/>
    <w:rsid w:val="006A30E5"/>
    <w:rsid w:val="006B1B62"/>
    <w:rsid w:val="006B7B68"/>
    <w:rsid w:val="006D3C77"/>
    <w:rsid w:val="006E0E9E"/>
    <w:rsid w:val="006F26D7"/>
    <w:rsid w:val="00706F27"/>
    <w:rsid w:val="0075324A"/>
    <w:rsid w:val="00756B80"/>
    <w:rsid w:val="00757F3C"/>
    <w:rsid w:val="00764427"/>
    <w:rsid w:val="00764ACF"/>
    <w:rsid w:val="00772995"/>
    <w:rsid w:val="007754F7"/>
    <w:rsid w:val="0078753D"/>
    <w:rsid w:val="007B35BB"/>
    <w:rsid w:val="00810B15"/>
    <w:rsid w:val="008460E3"/>
    <w:rsid w:val="00853CEA"/>
    <w:rsid w:val="00860ACC"/>
    <w:rsid w:val="00863310"/>
    <w:rsid w:val="00872764"/>
    <w:rsid w:val="00896790"/>
    <w:rsid w:val="008A5480"/>
    <w:rsid w:val="008C12D1"/>
    <w:rsid w:val="00911D28"/>
    <w:rsid w:val="00913254"/>
    <w:rsid w:val="00917D19"/>
    <w:rsid w:val="00935078"/>
    <w:rsid w:val="009365FA"/>
    <w:rsid w:val="00974FD1"/>
    <w:rsid w:val="009754DB"/>
    <w:rsid w:val="0098466A"/>
    <w:rsid w:val="0098533E"/>
    <w:rsid w:val="009B1CEB"/>
    <w:rsid w:val="009C5D5A"/>
    <w:rsid w:val="009F7D29"/>
    <w:rsid w:val="00A02168"/>
    <w:rsid w:val="00A330FD"/>
    <w:rsid w:val="00A50D2E"/>
    <w:rsid w:val="00A51373"/>
    <w:rsid w:val="00A6605C"/>
    <w:rsid w:val="00A84D34"/>
    <w:rsid w:val="00AB66EA"/>
    <w:rsid w:val="00AB7C85"/>
    <w:rsid w:val="00AE1E0E"/>
    <w:rsid w:val="00AF70AA"/>
    <w:rsid w:val="00B02CD1"/>
    <w:rsid w:val="00B03615"/>
    <w:rsid w:val="00B06470"/>
    <w:rsid w:val="00B4106A"/>
    <w:rsid w:val="00B430D9"/>
    <w:rsid w:val="00B54084"/>
    <w:rsid w:val="00BA4A76"/>
    <w:rsid w:val="00BB19CE"/>
    <w:rsid w:val="00BB1FC3"/>
    <w:rsid w:val="00BB4A4F"/>
    <w:rsid w:val="00BC156B"/>
    <w:rsid w:val="00BD732D"/>
    <w:rsid w:val="00C074A2"/>
    <w:rsid w:val="00C4626C"/>
    <w:rsid w:val="00C5629D"/>
    <w:rsid w:val="00C6360C"/>
    <w:rsid w:val="00C75971"/>
    <w:rsid w:val="00C77815"/>
    <w:rsid w:val="00C83E04"/>
    <w:rsid w:val="00C95944"/>
    <w:rsid w:val="00CA358F"/>
    <w:rsid w:val="00CB34E6"/>
    <w:rsid w:val="00CB7B18"/>
    <w:rsid w:val="00D22A02"/>
    <w:rsid w:val="00D3269A"/>
    <w:rsid w:val="00D32F47"/>
    <w:rsid w:val="00D41167"/>
    <w:rsid w:val="00D44E0F"/>
    <w:rsid w:val="00D5715C"/>
    <w:rsid w:val="00D80923"/>
    <w:rsid w:val="00D838E8"/>
    <w:rsid w:val="00D91E2C"/>
    <w:rsid w:val="00DA44AF"/>
    <w:rsid w:val="00DD5C7A"/>
    <w:rsid w:val="00E035C6"/>
    <w:rsid w:val="00E258A6"/>
    <w:rsid w:val="00E433A2"/>
    <w:rsid w:val="00E53627"/>
    <w:rsid w:val="00E715CA"/>
    <w:rsid w:val="00E83A6F"/>
    <w:rsid w:val="00E90C93"/>
    <w:rsid w:val="00E915F5"/>
    <w:rsid w:val="00E92343"/>
    <w:rsid w:val="00E95D4D"/>
    <w:rsid w:val="00E97C75"/>
    <w:rsid w:val="00EC529D"/>
    <w:rsid w:val="00EE4236"/>
    <w:rsid w:val="00EE7569"/>
    <w:rsid w:val="00EF4470"/>
    <w:rsid w:val="00F0713A"/>
    <w:rsid w:val="00F14527"/>
    <w:rsid w:val="00F149FF"/>
    <w:rsid w:val="00F16154"/>
    <w:rsid w:val="00F20088"/>
    <w:rsid w:val="00F44374"/>
    <w:rsid w:val="00F50858"/>
    <w:rsid w:val="00F52A42"/>
    <w:rsid w:val="00F532EA"/>
    <w:rsid w:val="00F54197"/>
    <w:rsid w:val="00F7538C"/>
    <w:rsid w:val="00F841DA"/>
    <w:rsid w:val="00F93AF8"/>
    <w:rsid w:val="00FA3F29"/>
    <w:rsid w:val="00FC7998"/>
    <w:rsid w:val="00FE2EEA"/>
    <w:rsid w:val="00FE6E19"/>
    <w:rsid w:val="00FF36F3"/>
    <w:rsid w:val="00FF6CE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01A8"/>
  <w15:docId w15:val="{5208A687-495E-454C-B2C6-FD660C73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63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E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3463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3D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463D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A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F70AA"/>
    <w:rPr>
      <w:rFonts w:ascii="Times New Roman" w:eastAsia="Arial Unicode MS" w:hAnsi="Times New Roman" w:cs="Times New Roman"/>
      <w:bdr w:val="nil"/>
    </w:rPr>
  </w:style>
  <w:style w:type="paragraph" w:customStyle="1" w:styleId="Heading">
    <w:name w:val="Heading"/>
    <w:rsid w:val="003311D4"/>
    <w:pPr>
      <w:spacing w:after="120" w:line="480" w:lineRule="auto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75324A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75324A"/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75324A"/>
    <w:rPr>
      <w:noProof/>
    </w:rPr>
  </w:style>
  <w:style w:type="character" w:customStyle="1" w:styleId="EndNoteBibliographyChar">
    <w:name w:val="EndNote Bibliography Char"/>
    <w:basedOn w:val="BodyChar"/>
    <w:link w:val="EndNoteBibliography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DB7D6-47D8-46E5-83E0-87D14D4B0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har Vijayvargiya</dc:creator>
  <cp:lastModifiedBy>Prakhar Vijayvargiya</cp:lastModifiedBy>
  <cp:revision>4</cp:revision>
  <dcterms:created xsi:type="dcterms:W3CDTF">2022-06-01T03:58:00Z</dcterms:created>
  <dcterms:modified xsi:type="dcterms:W3CDTF">2022-06-01T04:01:00Z</dcterms:modified>
</cp:coreProperties>
</file>